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97AE1" w14:textId="77777777" w:rsidR="00AC35CF" w:rsidRPr="00761B56" w:rsidRDefault="00AC35CF" w:rsidP="00AC35C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61B56">
        <w:rPr>
          <w:rFonts w:ascii="Times New Roman" w:hAnsi="Times New Roman" w:cs="Times New Roman"/>
          <w:b/>
          <w:lang w:val="en-US"/>
        </w:rPr>
        <w:t>High prevalence and putative lineage maintenance of avian coronaviruses in Scandinavian waterfowl</w:t>
      </w:r>
    </w:p>
    <w:p w14:paraId="05ABC190" w14:textId="77777777" w:rsidR="00AC35CF" w:rsidRPr="00761B56" w:rsidRDefault="00AC35CF" w:rsidP="00AC35C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92D7127" w14:textId="5A26A4E2" w:rsidR="00AC35CF" w:rsidRPr="00761B56" w:rsidRDefault="00AC35CF" w:rsidP="00AC35CF">
      <w:pPr>
        <w:spacing w:line="360" w:lineRule="auto"/>
        <w:rPr>
          <w:rFonts w:ascii="Times New Roman" w:hAnsi="Times New Roman" w:cs="Times New Roman"/>
          <w:lang w:val="en-US"/>
        </w:rPr>
      </w:pPr>
      <w:r w:rsidRPr="00761B56">
        <w:rPr>
          <w:rFonts w:ascii="Times New Roman" w:hAnsi="Times New Roman" w:cs="Times New Roman"/>
          <w:lang w:val="en-US"/>
        </w:rPr>
        <w:t>M Wille,</w:t>
      </w:r>
      <w:r w:rsidRPr="00761B5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DE7E5C">
        <w:rPr>
          <w:rFonts w:ascii="Times New Roman" w:hAnsi="Times New Roman" w:cs="Times New Roman"/>
          <w:lang w:val="en-US"/>
        </w:rPr>
        <w:t xml:space="preserve">S Muradrasoli, A Nilsson, </w:t>
      </w:r>
      <w:r w:rsidRPr="00761B56">
        <w:rPr>
          <w:rFonts w:ascii="Times New Roman" w:hAnsi="Times New Roman" w:cs="Times New Roman"/>
          <w:lang w:val="en-US"/>
        </w:rPr>
        <w:t>J D Järhult</w:t>
      </w:r>
    </w:p>
    <w:p w14:paraId="4F5AB5B7" w14:textId="77777777" w:rsidR="007B5B71" w:rsidRDefault="007B5B71"/>
    <w:p w14:paraId="65FA116F" w14:textId="0A5BE198" w:rsidR="00AC35CF" w:rsidRPr="00AC35CF" w:rsidRDefault="00C613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</w:p>
    <w:p w14:paraId="457BB500" w14:textId="77777777" w:rsidR="00AC35CF" w:rsidRDefault="00AC35CF">
      <w:pPr>
        <w:rPr>
          <w:rFonts w:ascii="Times New Roman" w:hAnsi="Times New Roman" w:cs="Times New Roman"/>
        </w:rPr>
      </w:pPr>
    </w:p>
    <w:p w14:paraId="35DBAD7F" w14:textId="77777777" w:rsidR="00AC35CF" w:rsidRDefault="00AC35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9BBB93" w14:textId="77777777" w:rsidR="00AC35CF" w:rsidRPr="0045594F" w:rsidRDefault="00574875" w:rsidP="00AC35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1</w:t>
      </w:r>
      <w:r w:rsidR="00AC35CF" w:rsidRPr="0045594F">
        <w:rPr>
          <w:rFonts w:ascii="Times New Roman" w:hAnsi="Times New Roman" w:cs="Times New Roman"/>
          <w:lang w:val="en-US"/>
        </w:rPr>
        <w:t>: Top GenBank hits for sequences generated in this study</w:t>
      </w:r>
    </w:p>
    <w:tbl>
      <w:tblPr>
        <w:tblStyle w:val="TableGrid"/>
        <w:tblW w:w="8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67"/>
        <w:gridCol w:w="656"/>
      </w:tblGrid>
      <w:tr w:rsidR="00AC35CF" w:rsidRPr="00DD3B07" w14:paraId="3FF945C0" w14:textId="77777777" w:rsidTr="00DA05D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C77D97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6067" w:type="dxa"/>
            <w:tcBorders>
              <w:top w:val="single" w:sz="4" w:space="0" w:color="auto"/>
              <w:bottom w:val="single" w:sz="4" w:space="0" w:color="auto"/>
            </w:tcBorders>
          </w:tcPr>
          <w:p w14:paraId="5CDE3C49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Top GenBank Hit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4BBB41B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% Id</w:t>
            </w:r>
          </w:p>
        </w:tc>
      </w:tr>
      <w:tr w:rsidR="00AC35CF" w:rsidRPr="00DD3B07" w14:paraId="668F7A08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58F5BDB3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719B">
              <w:rPr>
                <w:rFonts w:ascii="Arial" w:hAnsi="Arial" w:cs="Arial"/>
                <w:sz w:val="20"/>
                <w:szCs w:val="20"/>
                <w:lang w:val="en-US"/>
              </w:rPr>
              <w:t>67693_Scaup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667B6BE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JN788847 AvCoV/J1482/Aythya fuligula/100112/Hong Kong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7E7114D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41CD7857" w14:textId="77777777" w:rsidTr="00DA05D4">
        <w:tc>
          <w:tcPr>
            <w:tcW w:w="1696" w:type="dxa"/>
          </w:tcPr>
          <w:p w14:paraId="2949748D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0209116E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J741877 AvCoV/OH24/Anas platyrhynchos/2009/USA</w:t>
            </w:r>
          </w:p>
        </w:tc>
        <w:tc>
          <w:tcPr>
            <w:tcW w:w="656" w:type="dxa"/>
          </w:tcPr>
          <w:p w14:paraId="30EE5206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</w:tr>
      <w:tr w:rsidR="00AC35CF" w:rsidRPr="00DD3B07" w14:paraId="1F07B9F4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028E6904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2C5F75E7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J741873 AvCoV/OH18/Anas platyrhynchos/2009/USA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53AE247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</w:tr>
      <w:tr w:rsidR="00AC35CF" w:rsidRPr="00DD3B07" w14:paraId="548A96F4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0675784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719B">
              <w:rPr>
                <w:rFonts w:ascii="Arial" w:hAnsi="Arial" w:cs="Arial"/>
                <w:sz w:val="20"/>
                <w:szCs w:val="20"/>
                <w:lang w:val="en-US"/>
              </w:rPr>
              <w:t>67699_Scaup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6394A6FE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P033060 DdCoV/DK/Guangdong/F28/2014/China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8D73EA1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4546F0DD" w14:textId="77777777" w:rsidTr="00DA05D4">
        <w:tc>
          <w:tcPr>
            <w:tcW w:w="1696" w:type="dxa"/>
          </w:tcPr>
          <w:p w14:paraId="63CE0121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710E3DCE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GU396673 AvCoV/Pintail/PBA-124/2005/Beringia</w:t>
            </w:r>
          </w:p>
        </w:tc>
        <w:tc>
          <w:tcPr>
            <w:tcW w:w="656" w:type="dxa"/>
          </w:tcPr>
          <w:p w14:paraId="4A65FA7A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09791EF0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4D932042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204952E1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GU396672 AvCoV/Pintail/PBA-37/2005/Beringia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37FD3F7B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06F66B1C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06A49B1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719B">
              <w:rPr>
                <w:rFonts w:ascii="Arial" w:hAnsi="Arial" w:cs="Arial"/>
                <w:sz w:val="20"/>
                <w:szCs w:val="20"/>
                <w:lang w:val="en-US"/>
              </w:rPr>
              <w:t>67703_Scaup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73DE2973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JN788847 AvCoV /J1482/Aythya fuligula/100112/Hong Kong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CE92327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7E9765A9" w14:textId="77777777" w:rsidTr="00DA05D4">
        <w:tc>
          <w:tcPr>
            <w:tcW w:w="1696" w:type="dxa"/>
          </w:tcPr>
          <w:p w14:paraId="3677BFC7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2B050E62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J741877 AvCoV/OH24/Anas platyrhynchos/2009/USA</w:t>
            </w:r>
          </w:p>
        </w:tc>
        <w:tc>
          <w:tcPr>
            <w:tcW w:w="656" w:type="dxa"/>
          </w:tcPr>
          <w:p w14:paraId="7C059E50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</w:tr>
      <w:tr w:rsidR="00AC35CF" w:rsidRPr="00DD3B07" w14:paraId="130A5B1E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1123F551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2B86CDB6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J741873 AvCoV/OH18/Anas platyrhynchos/2009/USA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D8E9C2D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</w:tr>
      <w:tr w:rsidR="00AC35CF" w:rsidRPr="00DD3B07" w14:paraId="5AB30913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0F564F9D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719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69740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7D38F8F9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JN788840 AvCoV/J1451/Anas acuta/091230/HongKong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DB4587A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0673590B" w14:textId="77777777" w:rsidTr="00DA05D4">
        <w:tc>
          <w:tcPr>
            <w:tcW w:w="1696" w:type="dxa"/>
          </w:tcPr>
          <w:p w14:paraId="2170060E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61A50CFE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M015340 AvCoV/Mallard/90A74286 /133584/111123/2011/Sweden</w:t>
            </w:r>
          </w:p>
        </w:tc>
        <w:tc>
          <w:tcPr>
            <w:tcW w:w="656" w:type="dxa"/>
          </w:tcPr>
          <w:p w14:paraId="13F0582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7345264D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122BB24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3163C309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JN788820 AvCoV/J12213/091217/2009/HongKong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B3DF74D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40891B57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3EDB564D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69969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7F8AAB66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24 AvCoV/Mallard/90A88310/132926/111111/2011/Sweden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5DE69AF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2C879811" w14:textId="77777777" w:rsidTr="00DA05D4">
        <w:tc>
          <w:tcPr>
            <w:tcW w:w="1696" w:type="dxa"/>
          </w:tcPr>
          <w:p w14:paraId="66EABE5B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56959C86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4 AvCoV/Mallard/90A88542/131420/111023/2011/Sweden </w:t>
            </w:r>
          </w:p>
        </w:tc>
        <w:tc>
          <w:tcPr>
            <w:tcW w:w="656" w:type="dxa"/>
          </w:tcPr>
          <w:p w14:paraId="44A296FF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51FE6588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68E19F70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32AE6EAB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2 AvCoV/Mallard/90A88582/133583/111123/2011/Sweden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8D86DEF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4C5F3546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2789E7FA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69974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709525ED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06 AvCoV/Mallard/90A88310/129776/110829/2011/Sweden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4DCF993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282D5ED4" w14:textId="77777777" w:rsidTr="00DA05D4">
        <w:tc>
          <w:tcPr>
            <w:tcW w:w="1696" w:type="dxa"/>
          </w:tcPr>
          <w:p w14:paraId="7B8B9318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349709AA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1 AvCoV/Mallard/90A88310/129931/110911/2011/Sweden </w:t>
            </w:r>
          </w:p>
        </w:tc>
        <w:tc>
          <w:tcPr>
            <w:tcW w:w="656" w:type="dxa"/>
          </w:tcPr>
          <w:p w14:paraId="215A81A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4D135D05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6F9BBF7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450CE08B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M015324 AvCoV/Mallard/90A88310/132926/111111/2011/Sweden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1A0F03D9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085ACBB9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7AE463B3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69976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26D1D6E5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24 AvCoV/Mallard/90A88310/132926/111111/2011/Sweden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B2DD53F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3FF9921C" w14:textId="77777777" w:rsidTr="00DA05D4">
        <w:tc>
          <w:tcPr>
            <w:tcW w:w="1696" w:type="dxa"/>
          </w:tcPr>
          <w:p w14:paraId="1E463906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0706533B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>KM015314 AvCoV/Mallard/90A88542/131420/111023/2011/Sweden</w:t>
            </w:r>
          </w:p>
        </w:tc>
        <w:tc>
          <w:tcPr>
            <w:tcW w:w="656" w:type="dxa"/>
          </w:tcPr>
          <w:p w14:paraId="18B3ACD1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0C930014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64672140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63736F5C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2 AvCoV/Mallard/90A88582/133583/111123/2011/Sweden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E8417D4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5DDF3B1E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7E76AD7E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69995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29EABDC0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06 AvCoV /Mallard/90A88310/129776/110829/2011/Sweden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D7E35B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7%</w:t>
            </w:r>
          </w:p>
        </w:tc>
      </w:tr>
      <w:tr w:rsidR="00AC35CF" w:rsidRPr="00DD3B07" w14:paraId="218C3060" w14:textId="77777777" w:rsidTr="00DA05D4">
        <w:tc>
          <w:tcPr>
            <w:tcW w:w="1696" w:type="dxa"/>
          </w:tcPr>
          <w:p w14:paraId="57EBC9F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0BB0AB75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1 AvCoV /Mallard/90A88310/129931/110911/2011/Sweden </w:t>
            </w:r>
          </w:p>
        </w:tc>
        <w:tc>
          <w:tcPr>
            <w:tcW w:w="656" w:type="dxa"/>
          </w:tcPr>
          <w:p w14:paraId="13AE51FE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7%</w:t>
            </w:r>
          </w:p>
        </w:tc>
      </w:tr>
      <w:tr w:rsidR="00AC35CF" w:rsidRPr="00DD3B07" w14:paraId="4241269A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1A28A812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24C4822C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 KM015314 AvCoV /Mallard/90A88542/131420/111023/2011/Sweden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21C29E57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7%</w:t>
            </w:r>
          </w:p>
        </w:tc>
      </w:tr>
      <w:tr w:rsidR="00AC35CF" w:rsidRPr="00DD3B07" w14:paraId="0946F030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5872C839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69998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46780A39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JN788871 K561/Anas clypeata/091223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62D0C8B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44F6C8A1" w14:textId="77777777" w:rsidTr="00DA05D4">
        <w:tc>
          <w:tcPr>
            <w:tcW w:w="1696" w:type="dxa"/>
          </w:tcPr>
          <w:p w14:paraId="0179240E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1F68CC8F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JN788786 J0559/Anas crecca/091127 </w:t>
            </w:r>
          </w:p>
        </w:tc>
        <w:tc>
          <w:tcPr>
            <w:tcW w:w="656" w:type="dxa"/>
          </w:tcPr>
          <w:p w14:paraId="127C488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3045E528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4A7BB46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06C572FF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JN788792 J0579/Anas crecca/091127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FD9595B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08006B4F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0474F4FE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70034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15E7765D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06 AvCoV /Mallard/90A88310/129776/110829/2011/Sweden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BB48933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7B46881D" w14:textId="77777777" w:rsidTr="00DA05D4">
        <w:tc>
          <w:tcPr>
            <w:tcW w:w="1696" w:type="dxa"/>
          </w:tcPr>
          <w:p w14:paraId="132159E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01824F68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1 AvCoV /Mallard/90A88310/129931/110911/2011/Sweden </w:t>
            </w:r>
          </w:p>
        </w:tc>
        <w:tc>
          <w:tcPr>
            <w:tcW w:w="656" w:type="dxa"/>
          </w:tcPr>
          <w:p w14:paraId="7F2CF882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20538DE7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5BE0B3B3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565ABAE9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24 AvCoV /Mallard/90A88310/132926/111111/2011/Sweden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71C15129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  <w:tr w:rsidR="00AC35CF" w:rsidRPr="00DD3B07" w14:paraId="5C13D7A5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4077A212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70043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48916D7F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4 AvCoV /Mallard/90A88542/131420/111023/2011/Sweden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E227CA1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0E4D34C8" w14:textId="77777777" w:rsidTr="00DA05D4">
        <w:tc>
          <w:tcPr>
            <w:tcW w:w="1696" w:type="dxa"/>
          </w:tcPr>
          <w:p w14:paraId="0044C6C3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6989D6F1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2 AvCoV /Mallard/90A88582/133583/111123/2011/Sweden </w:t>
            </w:r>
          </w:p>
        </w:tc>
        <w:tc>
          <w:tcPr>
            <w:tcW w:w="656" w:type="dxa"/>
          </w:tcPr>
          <w:p w14:paraId="6807CCEB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49BBEA0D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42EE953A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55DFB13A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06 AvCoV /Mallard/90A88310/129776/110829/2011/Sweden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019EF223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513BB63D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490EDD8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70046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5A562D95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06 AvCoV /Mallard/90A88310/129776/110829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71F9248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758E5F57" w14:textId="77777777" w:rsidTr="00DA05D4">
        <w:tc>
          <w:tcPr>
            <w:tcW w:w="1696" w:type="dxa"/>
          </w:tcPr>
          <w:p w14:paraId="7ACB1314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5BA7ED0F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1 AvCoV /Mallard/90A88310/129931/110911/2011/Sweden </w:t>
            </w:r>
          </w:p>
        </w:tc>
        <w:tc>
          <w:tcPr>
            <w:tcW w:w="656" w:type="dxa"/>
          </w:tcPr>
          <w:p w14:paraId="543E4FF5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6CA3A439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71EC77AD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17B8176B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4 AvCoV /Mallard/90A88542/131420/111023/2011/Sweden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0C67292F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42C88C06" w14:textId="77777777" w:rsidTr="00DA05D4">
        <w:tc>
          <w:tcPr>
            <w:tcW w:w="1696" w:type="dxa"/>
            <w:tcBorders>
              <w:top w:val="single" w:sz="4" w:space="0" w:color="auto"/>
            </w:tcBorders>
          </w:tcPr>
          <w:p w14:paraId="5CE008BB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70119_Mallard</w:t>
            </w:r>
          </w:p>
        </w:tc>
        <w:tc>
          <w:tcPr>
            <w:tcW w:w="6067" w:type="dxa"/>
            <w:tcBorders>
              <w:top w:val="single" w:sz="4" w:space="0" w:color="auto"/>
            </w:tcBorders>
          </w:tcPr>
          <w:p w14:paraId="19BBC8AD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4 AvCoV /Mallard/90A88542/131420/111023/2011/Sweden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40E470C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18516C96" w14:textId="77777777" w:rsidTr="00DA05D4">
        <w:tc>
          <w:tcPr>
            <w:tcW w:w="1696" w:type="dxa"/>
          </w:tcPr>
          <w:p w14:paraId="22B094E7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</w:tcPr>
          <w:p w14:paraId="6B4D29C6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12 AvCoV /Mallard/90A88582/133583/111123/2011/Sweden </w:t>
            </w:r>
          </w:p>
        </w:tc>
        <w:tc>
          <w:tcPr>
            <w:tcW w:w="656" w:type="dxa"/>
          </w:tcPr>
          <w:p w14:paraId="0A487231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  <w:tr w:rsidR="00AC35CF" w:rsidRPr="00DD3B07" w14:paraId="348307DC" w14:textId="77777777" w:rsidTr="00DA05D4">
        <w:tc>
          <w:tcPr>
            <w:tcW w:w="1696" w:type="dxa"/>
            <w:tcBorders>
              <w:bottom w:val="single" w:sz="4" w:space="0" w:color="auto"/>
            </w:tcBorders>
          </w:tcPr>
          <w:p w14:paraId="06BF8578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67" w:type="dxa"/>
            <w:tcBorders>
              <w:bottom w:val="single" w:sz="4" w:space="0" w:color="auto"/>
            </w:tcBorders>
          </w:tcPr>
          <w:p w14:paraId="7C70114D" w14:textId="77777777" w:rsidR="00AC35CF" w:rsidRPr="00DD3B07" w:rsidRDefault="00AC35CF" w:rsidP="00DA05D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3B07">
              <w:rPr>
                <w:rFonts w:ascii="Arial" w:eastAsia="Times New Roman" w:hAnsi="Arial" w:cs="Arial"/>
                <w:sz w:val="20"/>
                <w:szCs w:val="20"/>
              </w:rPr>
              <w:t xml:space="preserve">KM015306 AvCoV /Mallard/90A88310/129776/110829/2011/Sweden 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7254A677" w14:textId="77777777" w:rsidR="00AC35CF" w:rsidRPr="00DD3B07" w:rsidRDefault="00AC35CF" w:rsidP="00DA05D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B07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</w:tr>
    </w:tbl>
    <w:p w14:paraId="21D15AAA" w14:textId="7422F2FC" w:rsidR="00AC35CF" w:rsidRPr="00BF303C" w:rsidRDefault="00AC35CF" w:rsidP="00AC35CF">
      <w:pPr>
        <w:spacing w:line="360" w:lineRule="auto"/>
        <w:rPr>
          <w:rFonts w:ascii="Times New Roman" w:hAnsi="Times New Roman" w:cs="Times New Roman"/>
          <w:lang w:val="en-US"/>
        </w:rPr>
      </w:pPr>
      <w:r w:rsidRPr="00E7719B">
        <w:rPr>
          <w:rFonts w:ascii="Times New Roman" w:hAnsi="Times New Roman" w:cs="Times New Roman"/>
          <w:vertAlign w:val="superscript"/>
          <w:lang w:val="en-US"/>
        </w:rPr>
        <w:t>1.</w:t>
      </w:r>
      <w:r w:rsidRPr="00E7719B">
        <w:rPr>
          <w:rFonts w:ascii="Times New Roman" w:hAnsi="Times New Roman" w:cs="Times New Roman"/>
          <w:lang w:val="en-US"/>
        </w:rPr>
        <w:t xml:space="preserve"> This sequence is the only Mallard Ottenby sequence not in </w:t>
      </w:r>
      <w:r w:rsidR="00D8645C">
        <w:rPr>
          <w:rFonts w:ascii="Times New Roman" w:hAnsi="Times New Roman" w:cs="Times New Roman"/>
          <w:lang w:val="en-US"/>
        </w:rPr>
        <w:t>the clade demonstrated in Fig</w:t>
      </w:r>
      <w:bookmarkStart w:id="0" w:name="_GoBack"/>
      <w:bookmarkEnd w:id="0"/>
      <w:r w:rsidRPr="00E7719B">
        <w:rPr>
          <w:rFonts w:ascii="Times New Roman" w:hAnsi="Times New Roman" w:cs="Times New Roman"/>
          <w:lang w:val="en-US"/>
        </w:rPr>
        <w:t xml:space="preserve"> 1B</w:t>
      </w:r>
    </w:p>
    <w:p w14:paraId="778FFA21" w14:textId="77777777" w:rsidR="00AC35CF" w:rsidRPr="00AC35CF" w:rsidRDefault="00AC35CF">
      <w:pPr>
        <w:rPr>
          <w:rFonts w:ascii="Times New Roman" w:hAnsi="Times New Roman" w:cs="Times New Roman"/>
        </w:rPr>
      </w:pPr>
    </w:p>
    <w:sectPr w:rsidR="00AC35CF" w:rsidRPr="00AC35CF" w:rsidSect="007B5B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5CF"/>
    <w:rsid w:val="00574875"/>
    <w:rsid w:val="007B5B71"/>
    <w:rsid w:val="00AC35CF"/>
    <w:rsid w:val="00C6131A"/>
    <w:rsid w:val="00D8645C"/>
    <w:rsid w:val="00D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1C9D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5C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5CF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5C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5CF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6</Words>
  <Characters>2429</Characters>
  <Application>Microsoft Macintosh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e</dc:creator>
  <cp:keywords/>
  <dc:description/>
  <cp:lastModifiedBy>Michelle Wille</cp:lastModifiedBy>
  <cp:revision>5</cp:revision>
  <dcterms:created xsi:type="dcterms:W3CDTF">2015-11-10T15:56:00Z</dcterms:created>
  <dcterms:modified xsi:type="dcterms:W3CDTF">2015-12-07T12:22:00Z</dcterms:modified>
</cp:coreProperties>
</file>